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63668" w14:textId="31DD2C35" w:rsidR="006433B1" w:rsidRPr="00B75467" w:rsidRDefault="006433B1" w:rsidP="006433B1">
      <w:pPr>
        <w:pStyle w:val="Header"/>
        <w:jc w:val="center"/>
        <w:rPr>
          <w:b/>
          <w:sz w:val="24"/>
          <w:szCs w:val="24"/>
        </w:rPr>
      </w:pPr>
      <w:r w:rsidRPr="00B75467">
        <w:rPr>
          <w:b/>
          <w:sz w:val="24"/>
          <w:szCs w:val="24"/>
        </w:rPr>
        <w:t>Appendix A</w:t>
      </w:r>
      <w:r w:rsidRPr="00B75467">
        <w:rPr>
          <w:b/>
          <w:sz w:val="24"/>
          <w:szCs w:val="24"/>
        </w:rPr>
        <w:t>1</w:t>
      </w:r>
      <w:r w:rsidRPr="00B75467">
        <w:rPr>
          <w:b/>
          <w:sz w:val="24"/>
          <w:szCs w:val="24"/>
        </w:rPr>
        <w:t>. Interview Guide for Patients and Spouses</w:t>
      </w:r>
    </w:p>
    <w:p w14:paraId="192C99CC" w14:textId="77777777" w:rsidR="006433B1" w:rsidRPr="00B75467" w:rsidRDefault="006433B1" w:rsidP="00315373">
      <w:pPr>
        <w:widowControl w:val="0"/>
        <w:autoSpaceDE w:val="0"/>
        <w:autoSpaceDN w:val="0"/>
        <w:adjustRightInd w:val="0"/>
        <w:spacing w:after="0" w:line="240" w:lineRule="auto"/>
        <w:ind w:left="360" w:hanging="360"/>
        <w:rPr>
          <w:bCs/>
        </w:rPr>
      </w:pPr>
    </w:p>
    <w:p w14:paraId="768AD682" w14:textId="4AB6A9C2" w:rsidR="00315373" w:rsidRPr="00B75467" w:rsidRDefault="00315373" w:rsidP="0031537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Across Canada, it is difficult for women (and men) </w:t>
      </w:r>
      <w:r w:rsidR="00A35B35" w:rsidRPr="00B75467">
        <w:rPr>
          <w:rFonts w:cstheme="minorHAnsi"/>
          <w:bCs/>
          <w:sz w:val="24"/>
          <w:szCs w:val="24"/>
        </w:rPr>
        <w:t xml:space="preserve">during the perinatal period </w:t>
      </w:r>
      <w:r w:rsidRPr="00B75467">
        <w:rPr>
          <w:rFonts w:cstheme="minorHAnsi"/>
          <w:bCs/>
          <w:sz w:val="24"/>
          <w:szCs w:val="24"/>
        </w:rPr>
        <w:t>to access therapy</w:t>
      </w:r>
      <w:r w:rsidR="008457A5" w:rsidRPr="00B75467">
        <w:rPr>
          <w:rFonts w:cstheme="minorHAnsi"/>
          <w:bCs/>
          <w:sz w:val="24"/>
          <w:szCs w:val="24"/>
        </w:rPr>
        <w:t>.</w:t>
      </w:r>
    </w:p>
    <w:p w14:paraId="42D943F4" w14:textId="0E0DA656" w:rsidR="00253C29" w:rsidRPr="00B75467" w:rsidRDefault="00006988" w:rsidP="00315373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</w:t>
      </w:r>
      <w:r w:rsidR="00253C29" w:rsidRPr="00B75467">
        <w:rPr>
          <w:rFonts w:cstheme="minorHAnsi"/>
          <w:bCs/>
          <w:sz w:val="24"/>
          <w:szCs w:val="24"/>
        </w:rPr>
        <w:t>hat</w:t>
      </w:r>
      <w:r w:rsidR="00C652F3" w:rsidRPr="00B75467">
        <w:rPr>
          <w:rFonts w:cstheme="minorHAnsi"/>
          <w:bCs/>
          <w:sz w:val="24"/>
          <w:szCs w:val="24"/>
        </w:rPr>
        <w:t xml:space="preserve">, </w:t>
      </w:r>
      <w:r w:rsidR="0077573F" w:rsidRPr="00B75467">
        <w:rPr>
          <w:rFonts w:cstheme="minorHAnsi"/>
          <w:bCs/>
          <w:sz w:val="24"/>
          <w:szCs w:val="24"/>
        </w:rPr>
        <w:t xml:space="preserve">in </w:t>
      </w:r>
      <w:r w:rsidR="00C652F3" w:rsidRPr="00B75467">
        <w:rPr>
          <w:rFonts w:cstheme="minorHAnsi"/>
          <w:bCs/>
          <w:sz w:val="24"/>
          <w:szCs w:val="24"/>
        </w:rPr>
        <w:t>your own opinion or experience,</w:t>
      </w:r>
      <w:r w:rsidR="00253C29" w:rsidRPr="00B75467">
        <w:rPr>
          <w:rFonts w:cstheme="minorHAnsi"/>
          <w:bCs/>
          <w:sz w:val="24"/>
          <w:szCs w:val="24"/>
        </w:rPr>
        <w:t xml:space="preserve"> is the biggest challenge to individuals receiving access to </w:t>
      </w:r>
      <w:r w:rsidR="00D93DEF" w:rsidRPr="00B75467">
        <w:rPr>
          <w:rFonts w:cstheme="minorHAnsi"/>
          <w:bCs/>
          <w:sz w:val="24"/>
          <w:szCs w:val="24"/>
        </w:rPr>
        <w:t>‘talk’ therapies</w:t>
      </w:r>
      <w:r w:rsidR="00D90302" w:rsidRPr="00B75467">
        <w:rPr>
          <w:rFonts w:cstheme="minorHAnsi"/>
          <w:bCs/>
          <w:sz w:val="24"/>
          <w:szCs w:val="24"/>
        </w:rPr>
        <w:t xml:space="preserve"> (</w:t>
      </w:r>
      <w:r w:rsidR="00D93DEF" w:rsidRPr="00B75467">
        <w:rPr>
          <w:rFonts w:cstheme="minorHAnsi"/>
          <w:bCs/>
          <w:sz w:val="24"/>
          <w:szCs w:val="24"/>
        </w:rPr>
        <w:t>also referred to as psychological treatments</w:t>
      </w:r>
      <w:r w:rsidR="00D90302" w:rsidRPr="00B75467">
        <w:rPr>
          <w:rFonts w:cstheme="minorHAnsi"/>
          <w:bCs/>
          <w:sz w:val="24"/>
          <w:szCs w:val="24"/>
        </w:rPr>
        <w:t>)</w:t>
      </w:r>
      <w:r w:rsidR="00D93DEF" w:rsidRPr="00B75467">
        <w:rPr>
          <w:rFonts w:cstheme="minorHAnsi"/>
          <w:bCs/>
          <w:sz w:val="24"/>
          <w:szCs w:val="24"/>
        </w:rPr>
        <w:t>?</w:t>
      </w:r>
    </w:p>
    <w:p w14:paraId="3CB2DB21" w14:textId="0550B643" w:rsidR="003F6540" w:rsidRPr="00B75467" w:rsidRDefault="003F6540" w:rsidP="00F77C70">
      <w:pPr>
        <w:pStyle w:val="ListParagraph"/>
        <w:widowControl w:val="0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bookmarkStart w:id="0" w:name="_Hlk531268016"/>
      <w:r w:rsidRPr="00B75467">
        <w:rPr>
          <w:rFonts w:cstheme="minorHAnsi"/>
          <w:bCs/>
          <w:sz w:val="24"/>
          <w:szCs w:val="24"/>
        </w:rPr>
        <w:t xml:space="preserve">[probe: </w:t>
      </w:r>
      <w:r w:rsidR="0077286E" w:rsidRPr="00B75467">
        <w:rPr>
          <w:rFonts w:cstheme="minorHAnsi"/>
          <w:bCs/>
          <w:sz w:val="24"/>
          <w:szCs w:val="24"/>
        </w:rPr>
        <w:t xml:space="preserve">Anything else?  </w:t>
      </w:r>
      <w:r w:rsidRPr="00B75467">
        <w:rPr>
          <w:rFonts w:cstheme="minorHAnsi"/>
          <w:bCs/>
          <w:sz w:val="24"/>
          <w:szCs w:val="24"/>
        </w:rPr>
        <w:t xml:space="preserve">What about </w:t>
      </w:r>
      <w:r w:rsidR="0077286E" w:rsidRPr="00B75467">
        <w:rPr>
          <w:rFonts w:cstheme="minorHAnsi"/>
          <w:bCs/>
          <w:sz w:val="24"/>
          <w:szCs w:val="24"/>
        </w:rPr>
        <w:t xml:space="preserve">the availability of people to deliver </w:t>
      </w:r>
      <w:r w:rsidRPr="00B75467">
        <w:rPr>
          <w:rFonts w:cstheme="minorHAnsi"/>
          <w:bCs/>
          <w:sz w:val="24"/>
          <w:szCs w:val="24"/>
        </w:rPr>
        <w:t>these treatments?]</w:t>
      </w:r>
    </w:p>
    <w:bookmarkEnd w:id="0"/>
    <w:p w14:paraId="473EA223" w14:textId="1F2FCF5D" w:rsidR="00315373" w:rsidRPr="00B75467" w:rsidRDefault="00315373" w:rsidP="00315373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help overcome this challenge?</w:t>
      </w:r>
    </w:p>
    <w:p w14:paraId="73C0B47E" w14:textId="77777777" w:rsidR="00253C29" w:rsidRPr="00B75467" w:rsidRDefault="00253C29" w:rsidP="000B35E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2D81219C" w14:textId="61E84FC7" w:rsidR="00315373" w:rsidRPr="00B75467" w:rsidRDefault="00315373" w:rsidP="0031537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One solution that </w:t>
      </w:r>
      <w:r w:rsidR="00C45C5E" w:rsidRPr="00B75467">
        <w:rPr>
          <w:rFonts w:cstheme="minorHAnsi"/>
          <w:bCs/>
          <w:sz w:val="24"/>
          <w:szCs w:val="24"/>
        </w:rPr>
        <w:t xml:space="preserve">has been tested </w:t>
      </w:r>
      <w:r w:rsidRPr="00B75467">
        <w:rPr>
          <w:rFonts w:cstheme="minorHAnsi"/>
          <w:bCs/>
          <w:sz w:val="24"/>
          <w:szCs w:val="24"/>
        </w:rPr>
        <w:t>around the world</w:t>
      </w:r>
      <w:r w:rsidR="00C45C5E" w:rsidRPr="00B75467">
        <w:rPr>
          <w:rFonts w:cstheme="minorHAnsi"/>
          <w:bCs/>
          <w:sz w:val="24"/>
          <w:szCs w:val="24"/>
        </w:rPr>
        <w:t xml:space="preserve">—including Canada—is </w:t>
      </w:r>
      <w:r w:rsidRPr="00B75467">
        <w:rPr>
          <w:rFonts w:cstheme="minorHAnsi"/>
          <w:bCs/>
          <w:sz w:val="24"/>
          <w:szCs w:val="24"/>
        </w:rPr>
        <w:t xml:space="preserve">to train non-mental health professionals to deliver brief, evidence-based treatments for depression and anxiety. </w:t>
      </w:r>
      <w:r w:rsidR="00F020F4" w:rsidRPr="00B75467">
        <w:rPr>
          <w:rFonts w:cstheme="minorHAnsi"/>
          <w:bCs/>
          <w:sz w:val="24"/>
          <w:szCs w:val="24"/>
        </w:rPr>
        <w:t xml:space="preserve">These are individuals are not psychiatrists or psychologists, and do not have formal training in </w:t>
      </w:r>
      <w:r w:rsidR="001871F6" w:rsidRPr="00B75467">
        <w:rPr>
          <w:rFonts w:cstheme="minorHAnsi"/>
          <w:bCs/>
          <w:sz w:val="24"/>
          <w:szCs w:val="24"/>
        </w:rPr>
        <w:t xml:space="preserve">mental health care.  </w:t>
      </w:r>
    </w:p>
    <w:p w14:paraId="22F05812" w14:textId="2849602F" w:rsidR="00315373" w:rsidRPr="00B75467" w:rsidRDefault="00315373" w:rsidP="00315373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Do you think that non-specialists can be trained </w:t>
      </w:r>
      <w:r w:rsidR="00FF3312" w:rsidRPr="00B75467">
        <w:rPr>
          <w:rFonts w:cstheme="minorHAnsi"/>
          <w:bCs/>
          <w:sz w:val="24"/>
          <w:szCs w:val="24"/>
        </w:rPr>
        <w:t xml:space="preserve">to </w:t>
      </w:r>
      <w:r w:rsidRPr="00B75467">
        <w:rPr>
          <w:rFonts w:cstheme="minorHAnsi"/>
          <w:bCs/>
          <w:sz w:val="24"/>
          <w:szCs w:val="24"/>
        </w:rPr>
        <w:t xml:space="preserve">deliver a brief talk </w:t>
      </w:r>
      <w:proofErr w:type="gramStart"/>
      <w:r w:rsidRPr="00B75467">
        <w:rPr>
          <w:rFonts w:cstheme="minorHAnsi"/>
          <w:bCs/>
          <w:sz w:val="24"/>
          <w:szCs w:val="24"/>
        </w:rPr>
        <w:t>therap</w:t>
      </w:r>
      <w:r w:rsidR="008A64B5" w:rsidRPr="00B75467">
        <w:rPr>
          <w:rFonts w:cstheme="minorHAnsi"/>
          <w:bCs/>
          <w:sz w:val="24"/>
          <w:szCs w:val="24"/>
        </w:rPr>
        <w:t>ies</w:t>
      </w:r>
      <w:proofErr w:type="gramEnd"/>
      <w:r w:rsidRPr="00B75467">
        <w:rPr>
          <w:rFonts w:cstheme="minorHAnsi"/>
          <w:bCs/>
          <w:sz w:val="24"/>
          <w:szCs w:val="24"/>
        </w:rPr>
        <w:t>?</w:t>
      </w:r>
      <w:r w:rsidR="008A64B5" w:rsidRPr="00B75467">
        <w:rPr>
          <w:rFonts w:cstheme="minorHAnsi"/>
          <w:bCs/>
          <w:sz w:val="24"/>
          <w:szCs w:val="24"/>
        </w:rPr>
        <w:t xml:space="preserve"> </w:t>
      </w:r>
      <w:bookmarkStart w:id="1" w:name="_Hlk531268054"/>
      <w:r w:rsidR="008A64B5" w:rsidRPr="00B75467">
        <w:rPr>
          <w:rFonts w:cstheme="minorHAnsi"/>
          <w:bCs/>
          <w:sz w:val="24"/>
          <w:szCs w:val="24"/>
        </w:rPr>
        <w:t>[expect Yes or No]</w:t>
      </w:r>
      <w:bookmarkEnd w:id="1"/>
    </w:p>
    <w:p w14:paraId="796F80A1" w14:textId="2F563425" w:rsidR="00315373" w:rsidRPr="00B75467" w:rsidRDefault="00315373" w:rsidP="00315373">
      <w:pPr>
        <w:pStyle w:val="ListParagraph"/>
        <w:widowControl w:val="0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are some challenges we should consider?</w:t>
      </w:r>
    </w:p>
    <w:p w14:paraId="45A69560" w14:textId="1BDC1018" w:rsidR="00315373" w:rsidRPr="00B75467" w:rsidRDefault="00315373" w:rsidP="00315373">
      <w:pPr>
        <w:pStyle w:val="ListParagraph"/>
        <w:widowControl w:val="0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what would help </w:t>
      </w:r>
      <w:r w:rsidR="00FB7C32" w:rsidRPr="00B75467">
        <w:rPr>
          <w:rFonts w:cstheme="minorHAnsi"/>
          <w:bCs/>
          <w:sz w:val="24"/>
          <w:szCs w:val="24"/>
        </w:rPr>
        <w:t>overcome these challenges</w:t>
      </w:r>
      <w:r w:rsidRPr="00B75467">
        <w:rPr>
          <w:rFonts w:cstheme="minorHAnsi"/>
          <w:bCs/>
          <w:sz w:val="24"/>
          <w:szCs w:val="24"/>
        </w:rPr>
        <w:t>?</w:t>
      </w:r>
      <w:r w:rsidR="001871F6" w:rsidRPr="00B75467">
        <w:rPr>
          <w:rFonts w:cstheme="minorHAnsi"/>
          <w:bCs/>
          <w:sz w:val="24"/>
          <w:szCs w:val="24"/>
        </w:rPr>
        <w:br/>
      </w:r>
    </w:p>
    <w:p w14:paraId="323DF77B" w14:textId="4BD9A82C" w:rsidR="00315373" w:rsidRPr="00B75467" w:rsidRDefault="00FB7C32" w:rsidP="004E374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Another solution </w:t>
      </w:r>
      <w:r w:rsidR="001D475D" w:rsidRPr="00B75467">
        <w:rPr>
          <w:rFonts w:cstheme="minorHAnsi"/>
          <w:bCs/>
          <w:sz w:val="24"/>
          <w:szCs w:val="24"/>
        </w:rPr>
        <w:t>may be</w:t>
      </w:r>
      <w:r w:rsidRPr="00B75467">
        <w:rPr>
          <w:rFonts w:cstheme="minorHAnsi"/>
          <w:bCs/>
          <w:sz w:val="24"/>
          <w:szCs w:val="24"/>
        </w:rPr>
        <w:t xml:space="preserve"> to deliver treatments remotely.  For example, the Ontario Telemedicine Network (OTN) offers </w:t>
      </w:r>
      <w:bookmarkStart w:id="2" w:name="_Hlk531268083"/>
      <w:r w:rsidR="008A64B5" w:rsidRPr="00B75467">
        <w:rPr>
          <w:rFonts w:cstheme="minorHAnsi"/>
          <w:bCs/>
          <w:sz w:val="24"/>
          <w:szCs w:val="24"/>
        </w:rPr>
        <w:t>remote treatment services</w:t>
      </w:r>
      <w:r w:rsidRPr="00B75467">
        <w:rPr>
          <w:rFonts w:cstheme="minorHAnsi"/>
          <w:bCs/>
          <w:sz w:val="24"/>
          <w:szCs w:val="24"/>
        </w:rPr>
        <w:t xml:space="preserve"> </w:t>
      </w:r>
      <w:bookmarkEnd w:id="2"/>
      <w:r w:rsidRPr="00B75467">
        <w:rPr>
          <w:rFonts w:cstheme="minorHAnsi"/>
          <w:bCs/>
          <w:sz w:val="24"/>
          <w:szCs w:val="24"/>
        </w:rPr>
        <w:t xml:space="preserve">to all healthcare providers across Ontario.  </w:t>
      </w:r>
      <w:r w:rsidR="00315373" w:rsidRPr="00B75467">
        <w:rPr>
          <w:rFonts w:cstheme="minorHAnsi"/>
          <w:bCs/>
          <w:sz w:val="24"/>
          <w:szCs w:val="24"/>
        </w:rPr>
        <w:t>Do you think that non-specialists can be trained to deliver</w:t>
      </w:r>
      <w:r w:rsidR="004E3748" w:rsidRPr="00B75467">
        <w:rPr>
          <w:rFonts w:cstheme="minorHAnsi"/>
          <w:bCs/>
          <w:sz w:val="24"/>
          <w:szCs w:val="24"/>
        </w:rPr>
        <w:t xml:space="preserve"> the treatment </w:t>
      </w:r>
      <w:r w:rsidR="00315373" w:rsidRPr="00B75467">
        <w:rPr>
          <w:rFonts w:cstheme="minorHAnsi"/>
          <w:bCs/>
          <w:sz w:val="24"/>
          <w:szCs w:val="24"/>
        </w:rPr>
        <w:t>via telemedicine</w:t>
      </w:r>
      <w:r w:rsidR="002B6776" w:rsidRPr="00B75467">
        <w:rPr>
          <w:rFonts w:cstheme="minorHAnsi"/>
          <w:bCs/>
          <w:sz w:val="24"/>
          <w:szCs w:val="24"/>
        </w:rPr>
        <w:t xml:space="preserve"> (i.e., delivering therapy through a secure, video-based platform from a distance)</w:t>
      </w:r>
      <w:r w:rsidR="00315373" w:rsidRPr="00B75467">
        <w:rPr>
          <w:rFonts w:cstheme="minorHAnsi"/>
          <w:bCs/>
          <w:sz w:val="24"/>
          <w:szCs w:val="24"/>
        </w:rPr>
        <w:t xml:space="preserve">?  </w:t>
      </w:r>
    </w:p>
    <w:p w14:paraId="18D3137A" w14:textId="77777777" w:rsidR="00FB7C32" w:rsidRPr="00B75467" w:rsidRDefault="00FB7C32" w:rsidP="004E3748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help them do this?</w:t>
      </w:r>
    </w:p>
    <w:p w14:paraId="2E1B4DB7" w14:textId="539447A6" w:rsidR="00253C29" w:rsidRPr="00B75467" w:rsidRDefault="00315373" w:rsidP="004E3748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</w:t>
      </w:r>
      <w:r w:rsidR="00253C29" w:rsidRPr="00B75467">
        <w:rPr>
          <w:rFonts w:cstheme="minorHAnsi"/>
          <w:bCs/>
          <w:sz w:val="24"/>
          <w:szCs w:val="24"/>
        </w:rPr>
        <w:t xml:space="preserve">hat are some </w:t>
      </w:r>
      <w:r w:rsidR="008A64B5" w:rsidRPr="00B75467">
        <w:rPr>
          <w:rFonts w:cstheme="minorHAnsi"/>
          <w:bCs/>
          <w:sz w:val="24"/>
          <w:szCs w:val="24"/>
        </w:rPr>
        <w:t xml:space="preserve">barriers </w:t>
      </w:r>
      <w:r w:rsidR="00253C29" w:rsidRPr="00B75467">
        <w:rPr>
          <w:rFonts w:cstheme="minorHAnsi"/>
          <w:bCs/>
          <w:sz w:val="24"/>
          <w:szCs w:val="24"/>
        </w:rPr>
        <w:t>we should consider?</w:t>
      </w:r>
    </w:p>
    <w:p w14:paraId="65BA0A4B" w14:textId="77777777" w:rsidR="00315373" w:rsidRPr="00B75467" w:rsidRDefault="00315373" w:rsidP="00253C2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1E4D469E" w14:textId="7A8D8C1C" w:rsidR="00E82F1F" w:rsidRPr="00B75467" w:rsidRDefault="00E82F1F" w:rsidP="00E82F1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Should spouses be included in the delivery of treatment?</w:t>
      </w:r>
    </w:p>
    <w:p w14:paraId="159AEDBF" w14:textId="77777777" w:rsidR="00E82F1F" w:rsidRPr="00B75467" w:rsidRDefault="00E82F1F" w:rsidP="00E82F1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[if yes]: Why?</w:t>
      </w:r>
    </w:p>
    <w:p w14:paraId="739F83C3" w14:textId="77777777" w:rsidR="00E82F1F" w:rsidRPr="00B75467" w:rsidRDefault="00E82F1F" w:rsidP="00E82F1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[if no]: Why not?</w:t>
      </w:r>
    </w:p>
    <w:p w14:paraId="73C66CEA" w14:textId="77777777" w:rsidR="00E82F1F" w:rsidRPr="00B75467" w:rsidRDefault="00E82F1F" w:rsidP="00E82F1F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360"/>
        <w:rPr>
          <w:rFonts w:cstheme="minorHAnsi"/>
          <w:bCs/>
          <w:sz w:val="24"/>
          <w:szCs w:val="24"/>
        </w:rPr>
      </w:pPr>
    </w:p>
    <w:p w14:paraId="2EAA2606" w14:textId="296DDFD5" w:rsidR="00315373" w:rsidRPr="00B75467" w:rsidRDefault="00315373" w:rsidP="0031537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In the Toronto</w:t>
      </w:r>
      <w:r w:rsidR="002B6776" w:rsidRPr="00B75467">
        <w:rPr>
          <w:rFonts w:cstheme="minorHAnsi"/>
          <w:bCs/>
          <w:sz w:val="24"/>
          <w:szCs w:val="24"/>
        </w:rPr>
        <w:t>, Ontario or Canadian</w:t>
      </w:r>
      <w:r w:rsidRPr="00B75467">
        <w:rPr>
          <w:rFonts w:cstheme="minorHAnsi"/>
          <w:bCs/>
          <w:sz w:val="24"/>
          <w:szCs w:val="24"/>
        </w:rPr>
        <w:t xml:space="preserve"> context, who would be the ideal non-specialist provider?</w:t>
      </w:r>
      <w:r w:rsidR="008A64B5" w:rsidRPr="00B75467">
        <w:rPr>
          <w:rFonts w:cstheme="minorHAnsi"/>
          <w:bCs/>
          <w:sz w:val="24"/>
          <w:szCs w:val="24"/>
        </w:rPr>
        <w:t xml:space="preserve"> </w:t>
      </w:r>
      <w:bookmarkStart w:id="3" w:name="_Hlk531268099"/>
      <w:r w:rsidR="008A64B5" w:rsidRPr="00B75467">
        <w:rPr>
          <w:rFonts w:cstheme="minorHAnsi"/>
          <w:bCs/>
          <w:sz w:val="24"/>
          <w:szCs w:val="24"/>
        </w:rPr>
        <w:t>[Probe: Anyone else?]</w:t>
      </w:r>
      <w:bookmarkEnd w:id="3"/>
    </w:p>
    <w:p w14:paraId="508186D3" w14:textId="4F59A633" w:rsidR="00315373" w:rsidRPr="00B75467" w:rsidRDefault="00315373" w:rsidP="00315373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be the best way to recruit these individuals?</w:t>
      </w:r>
    </w:p>
    <w:p w14:paraId="32593EB1" w14:textId="5CAD5768" w:rsidR="008457A5" w:rsidRPr="00B75467" w:rsidRDefault="008457A5" w:rsidP="00315373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What </w:t>
      </w:r>
      <w:r w:rsidR="00041554" w:rsidRPr="00B75467">
        <w:rPr>
          <w:rFonts w:cstheme="minorHAnsi"/>
          <w:bCs/>
          <w:sz w:val="24"/>
          <w:szCs w:val="24"/>
        </w:rPr>
        <w:t>would you say are</w:t>
      </w:r>
      <w:r w:rsidRPr="00B75467">
        <w:rPr>
          <w:rFonts w:cstheme="minorHAnsi"/>
          <w:bCs/>
          <w:sz w:val="24"/>
          <w:szCs w:val="24"/>
        </w:rPr>
        <w:t xml:space="preserve"> the most important characteristics for this person?</w:t>
      </w:r>
      <w:r w:rsidR="00041554" w:rsidRPr="00B75467">
        <w:rPr>
          <w:rFonts w:cstheme="minorHAnsi"/>
          <w:bCs/>
          <w:sz w:val="24"/>
          <w:szCs w:val="24"/>
        </w:rPr>
        <w:t xml:space="preserve"> [top 5]</w:t>
      </w:r>
    </w:p>
    <w:p w14:paraId="6A67B073" w14:textId="0E810317" w:rsidR="00382C2A" w:rsidRPr="00B75467" w:rsidRDefault="008457A5" w:rsidP="0077573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What may be some </w:t>
      </w:r>
      <w:r w:rsidR="008A64B5" w:rsidRPr="00B75467">
        <w:rPr>
          <w:rFonts w:cstheme="minorHAnsi"/>
          <w:bCs/>
          <w:sz w:val="24"/>
          <w:szCs w:val="24"/>
        </w:rPr>
        <w:t xml:space="preserve">barriers </w:t>
      </w:r>
      <w:r w:rsidRPr="00B75467">
        <w:rPr>
          <w:rFonts w:cstheme="minorHAnsi"/>
          <w:bCs/>
          <w:sz w:val="24"/>
          <w:szCs w:val="24"/>
        </w:rPr>
        <w:t>to consider?</w:t>
      </w:r>
    </w:p>
    <w:p w14:paraId="444FADFB" w14:textId="77777777" w:rsidR="00253C29" w:rsidRPr="00B75467" w:rsidRDefault="00253C29" w:rsidP="000B35E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37F43D9F" w14:textId="6F9CB73C" w:rsidR="000B35EA" w:rsidRPr="00B75467" w:rsidRDefault="00315373" w:rsidP="0031537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In the Toronto</w:t>
      </w:r>
      <w:r w:rsidR="002B6776" w:rsidRPr="00B75467">
        <w:rPr>
          <w:rFonts w:cstheme="minorHAnsi"/>
          <w:bCs/>
          <w:sz w:val="24"/>
          <w:szCs w:val="24"/>
        </w:rPr>
        <w:t xml:space="preserve">, Ontario or Canadian </w:t>
      </w:r>
      <w:r w:rsidRPr="00B75467">
        <w:rPr>
          <w:rFonts w:cstheme="minorHAnsi"/>
          <w:bCs/>
          <w:sz w:val="24"/>
          <w:szCs w:val="24"/>
        </w:rPr>
        <w:t>context, w</w:t>
      </w:r>
      <w:r w:rsidR="000B35EA" w:rsidRPr="00B75467">
        <w:rPr>
          <w:rFonts w:cstheme="minorHAnsi"/>
          <w:bCs/>
          <w:sz w:val="24"/>
          <w:szCs w:val="24"/>
        </w:rPr>
        <w:t>ho is the ideal supervisor for these non-specialist providers?</w:t>
      </w:r>
      <w:r w:rsidR="00E42270" w:rsidRPr="00B75467">
        <w:rPr>
          <w:rFonts w:cstheme="minorHAnsi"/>
          <w:bCs/>
          <w:sz w:val="24"/>
          <w:szCs w:val="24"/>
        </w:rPr>
        <w:t xml:space="preserve"> [probe: what about an expert like a psychologist or psychiatrist?]</w:t>
      </w:r>
    </w:p>
    <w:p w14:paraId="202207DE" w14:textId="2C34C56D" w:rsidR="00315373" w:rsidRPr="00B75467" w:rsidRDefault="00315373" w:rsidP="00315373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is the best way to recruit these individuals?</w:t>
      </w:r>
    </w:p>
    <w:p w14:paraId="7F86B126" w14:textId="38F7608C" w:rsidR="00315373" w:rsidRPr="00B75467" w:rsidRDefault="00315373" w:rsidP="00315373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What would </w:t>
      </w:r>
      <w:r w:rsidR="00A35B35" w:rsidRPr="00B75467">
        <w:rPr>
          <w:rFonts w:cstheme="minorHAnsi"/>
          <w:bCs/>
          <w:sz w:val="24"/>
          <w:szCs w:val="24"/>
        </w:rPr>
        <w:t xml:space="preserve">help </w:t>
      </w:r>
      <w:r w:rsidRPr="00B75467">
        <w:rPr>
          <w:rFonts w:cstheme="minorHAnsi"/>
          <w:bCs/>
          <w:sz w:val="24"/>
          <w:szCs w:val="24"/>
        </w:rPr>
        <w:t>facilitate supervision?</w:t>
      </w:r>
    </w:p>
    <w:p w14:paraId="7414220C" w14:textId="436B0BBD" w:rsidR="00253C29" w:rsidRPr="00B75467" w:rsidRDefault="00253C29" w:rsidP="000B35E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34ECF340" w14:textId="77777777" w:rsidR="000B35EA" w:rsidRPr="00B75467" w:rsidRDefault="000B35EA" w:rsidP="0031537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Do you think NSPs can be trained using a digital training platform?</w:t>
      </w:r>
    </w:p>
    <w:p w14:paraId="1042879F" w14:textId="77777777" w:rsidR="007A7CC2" w:rsidRPr="00B75467" w:rsidRDefault="007A7CC2" w:rsidP="007A7CC2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are some challenges that we should consider?</w:t>
      </w:r>
    </w:p>
    <w:p w14:paraId="78F95E88" w14:textId="4AD9AAAB" w:rsidR="009C0111" w:rsidRPr="00B75467" w:rsidRDefault="009C0111" w:rsidP="009C0111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lastRenderedPageBreak/>
        <w:t xml:space="preserve">what would help facilitate </w:t>
      </w:r>
      <w:r w:rsidR="00C05BEA" w:rsidRPr="00B75467">
        <w:rPr>
          <w:rFonts w:cstheme="minorHAnsi"/>
          <w:bCs/>
          <w:sz w:val="24"/>
          <w:szCs w:val="24"/>
        </w:rPr>
        <w:t>the use of a digital training platform</w:t>
      </w:r>
      <w:r w:rsidRPr="00B75467">
        <w:rPr>
          <w:rFonts w:cstheme="minorHAnsi"/>
          <w:bCs/>
          <w:sz w:val="24"/>
          <w:szCs w:val="24"/>
        </w:rPr>
        <w:t>?</w:t>
      </w:r>
    </w:p>
    <w:p w14:paraId="3F90E6A4" w14:textId="7177AFAE" w:rsidR="000B35EA" w:rsidRPr="00B75467" w:rsidRDefault="000B35EA" w:rsidP="000B35E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5CFCCA2F" w14:textId="0D5FB99D" w:rsidR="000B35EA" w:rsidRPr="00B75467" w:rsidRDefault="00E82F1F" w:rsidP="009C0111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And i</w:t>
      </w:r>
      <w:r w:rsidR="009C0111" w:rsidRPr="00B75467">
        <w:rPr>
          <w:rFonts w:cstheme="minorHAnsi"/>
          <w:bCs/>
          <w:sz w:val="24"/>
          <w:szCs w:val="24"/>
        </w:rPr>
        <w:t>f successful, non-specialists offer a scalable solution to improving access to psychological treatments.</w:t>
      </w:r>
    </w:p>
    <w:p w14:paraId="4BA2C7B3" w14:textId="19E12437" w:rsidR="009C0111" w:rsidRPr="00B75467" w:rsidRDefault="009C0111" w:rsidP="009C0111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What would be the best way to integrate this resource into existing </w:t>
      </w:r>
      <w:r w:rsidR="00235B39" w:rsidRPr="00B75467">
        <w:rPr>
          <w:rFonts w:cstheme="minorHAnsi"/>
          <w:bCs/>
          <w:sz w:val="24"/>
          <w:szCs w:val="24"/>
        </w:rPr>
        <w:t xml:space="preserve">health </w:t>
      </w:r>
      <w:r w:rsidRPr="00B75467">
        <w:rPr>
          <w:rFonts w:cstheme="minorHAnsi"/>
          <w:bCs/>
          <w:sz w:val="24"/>
          <w:szCs w:val="24"/>
        </w:rPr>
        <w:t>services?</w:t>
      </w:r>
    </w:p>
    <w:p w14:paraId="2A1F540C" w14:textId="482F2011" w:rsidR="00E82F1F" w:rsidRPr="00B75467" w:rsidRDefault="009C0111" w:rsidP="00E82F1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rPr>
          <w:bCs/>
        </w:rPr>
      </w:pPr>
      <w:r w:rsidRPr="00B75467">
        <w:rPr>
          <w:rFonts w:cstheme="minorHAnsi"/>
          <w:bCs/>
          <w:sz w:val="24"/>
          <w:szCs w:val="24"/>
        </w:rPr>
        <w:t>What are some challenges that would need to be considered?</w:t>
      </w:r>
    </w:p>
    <w:p w14:paraId="52EE16CC" w14:textId="589045D2" w:rsidR="006433B1" w:rsidRPr="00B75467" w:rsidRDefault="006433B1" w:rsidP="006433B1">
      <w:pPr>
        <w:widowControl w:val="0"/>
        <w:autoSpaceDE w:val="0"/>
        <w:autoSpaceDN w:val="0"/>
        <w:adjustRightInd w:val="0"/>
        <w:spacing w:after="0" w:line="240" w:lineRule="auto"/>
        <w:rPr>
          <w:bCs/>
        </w:rPr>
      </w:pPr>
    </w:p>
    <w:p w14:paraId="1658484A" w14:textId="7E02A510" w:rsidR="006433B1" w:rsidRPr="00B75467" w:rsidRDefault="006433B1" w:rsidP="006433B1">
      <w:pPr>
        <w:pStyle w:val="Header"/>
        <w:jc w:val="center"/>
        <w:rPr>
          <w:b/>
          <w:sz w:val="24"/>
          <w:szCs w:val="24"/>
        </w:rPr>
      </w:pPr>
      <w:r w:rsidRPr="00B75467">
        <w:rPr>
          <w:b/>
          <w:sz w:val="24"/>
          <w:szCs w:val="24"/>
        </w:rPr>
        <w:t xml:space="preserve">Appendix A2. </w:t>
      </w:r>
      <w:r w:rsidRPr="00B75467">
        <w:rPr>
          <w:b/>
          <w:sz w:val="24"/>
          <w:szCs w:val="24"/>
        </w:rPr>
        <w:t>Interview Guide for Clinicians, Administrators and Policy Makers</w:t>
      </w:r>
    </w:p>
    <w:p w14:paraId="4683554B" w14:textId="376BE91A" w:rsidR="006433B1" w:rsidRPr="00B75467" w:rsidRDefault="006433B1" w:rsidP="006433B1">
      <w:pPr>
        <w:pStyle w:val="Header"/>
        <w:rPr>
          <w:bCs/>
        </w:rPr>
      </w:pPr>
    </w:p>
    <w:p w14:paraId="394891B5" w14:textId="77777777" w:rsidR="006433B1" w:rsidRPr="00B75467" w:rsidRDefault="006433B1" w:rsidP="006433B1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Across Canada, it is difficult for women (and men) during the perinatal period to access therapy.</w:t>
      </w:r>
    </w:p>
    <w:p w14:paraId="300A9609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, in your own opinion, is the biggest challenge to individuals receiving access to ‘talk’ therapies (also referred to as psychological treatments)?</w:t>
      </w:r>
    </w:p>
    <w:p w14:paraId="212AA379" w14:textId="77777777" w:rsidR="006433B1" w:rsidRPr="00B75467" w:rsidRDefault="006433B1" w:rsidP="006433B1">
      <w:pPr>
        <w:pStyle w:val="ListParagraph"/>
        <w:widowControl w:val="0"/>
        <w:numPr>
          <w:ilvl w:val="2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[probe: Anything else?  What about the availability of people to deliver these treatments?]</w:t>
      </w:r>
    </w:p>
    <w:p w14:paraId="7BCE2861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help overcome this challenge?</w:t>
      </w:r>
    </w:p>
    <w:p w14:paraId="2EEFFFC2" w14:textId="77777777" w:rsidR="006433B1" w:rsidRPr="00B75467" w:rsidRDefault="006433B1" w:rsidP="006433B1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48338C51" w14:textId="77777777" w:rsidR="006433B1" w:rsidRPr="00B75467" w:rsidRDefault="006433B1" w:rsidP="006433B1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One solution that has been tested around the world—including Canada—is to train non-mental health professionals to delivery brief, evidence-based treatments for depression and anxiety. These are individuals who are not psychiatrists or psychologists, and do not have formal training in mental health care.  </w:t>
      </w:r>
    </w:p>
    <w:p w14:paraId="7C9AED44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Do you think that non-specialists can be trained to deliver a brief talk </w:t>
      </w:r>
      <w:proofErr w:type="gramStart"/>
      <w:r w:rsidRPr="00B75467">
        <w:rPr>
          <w:rFonts w:cstheme="minorHAnsi"/>
          <w:bCs/>
          <w:sz w:val="24"/>
          <w:szCs w:val="24"/>
        </w:rPr>
        <w:t>therapies</w:t>
      </w:r>
      <w:proofErr w:type="gramEnd"/>
      <w:r w:rsidRPr="00B75467">
        <w:rPr>
          <w:rFonts w:cstheme="minorHAnsi"/>
          <w:bCs/>
          <w:sz w:val="24"/>
          <w:szCs w:val="24"/>
        </w:rPr>
        <w:t>?</w:t>
      </w:r>
    </w:p>
    <w:p w14:paraId="5E8D54D8" w14:textId="77777777" w:rsidR="006433B1" w:rsidRPr="00B75467" w:rsidRDefault="006433B1" w:rsidP="006433B1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1080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[expect Yes or No]</w:t>
      </w:r>
    </w:p>
    <w:p w14:paraId="6EFCC825" w14:textId="77777777" w:rsidR="006433B1" w:rsidRPr="00B75467" w:rsidRDefault="006433B1" w:rsidP="006433B1">
      <w:pPr>
        <w:pStyle w:val="ListParagraph"/>
        <w:widowControl w:val="0"/>
        <w:numPr>
          <w:ilvl w:val="2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are some challenges we should consider?</w:t>
      </w:r>
    </w:p>
    <w:p w14:paraId="72971FEF" w14:textId="77777777" w:rsidR="006433B1" w:rsidRPr="00B75467" w:rsidRDefault="006433B1" w:rsidP="006433B1">
      <w:pPr>
        <w:pStyle w:val="ListParagraph"/>
        <w:widowControl w:val="0"/>
        <w:numPr>
          <w:ilvl w:val="2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help overcome these challenges?</w:t>
      </w:r>
      <w:r w:rsidRPr="00B75467">
        <w:rPr>
          <w:rFonts w:cstheme="minorHAnsi"/>
          <w:bCs/>
          <w:sz w:val="24"/>
          <w:szCs w:val="24"/>
        </w:rPr>
        <w:br/>
      </w:r>
    </w:p>
    <w:p w14:paraId="2AB114A1" w14:textId="77777777" w:rsidR="006433B1" w:rsidRPr="00B75467" w:rsidRDefault="006433B1" w:rsidP="006433B1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Another solution may be to deliver treatments remotely.  For example, the Ontario Telemedicine Network (OTN) offers remote treatment services to all healthcare providers across Ontario.  Do you think that non-specialists can be trained to deliver the treatment via telemedicine (i.e., delivering therapy through a secure, video-based platform from a distance)?  </w:t>
      </w:r>
    </w:p>
    <w:p w14:paraId="66712141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help them do this?</w:t>
      </w:r>
    </w:p>
    <w:p w14:paraId="1D15A05E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are some barriers we should consider?</w:t>
      </w:r>
    </w:p>
    <w:p w14:paraId="61B6033F" w14:textId="77777777" w:rsidR="006433B1" w:rsidRPr="00B75467" w:rsidRDefault="006433B1" w:rsidP="006433B1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1EA78492" w14:textId="77777777" w:rsidR="006433B1" w:rsidRPr="00B75467" w:rsidRDefault="006433B1" w:rsidP="006433B1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Should spouses be included in the delivery of treatments?</w:t>
      </w:r>
    </w:p>
    <w:p w14:paraId="1B95921C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[if yes]: Why?</w:t>
      </w:r>
    </w:p>
    <w:p w14:paraId="5412F112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[if no]: Why not?</w:t>
      </w:r>
    </w:p>
    <w:p w14:paraId="75B72284" w14:textId="77777777" w:rsidR="006433B1" w:rsidRPr="00B75467" w:rsidRDefault="006433B1" w:rsidP="006433B1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360"/>
        <w:rPr>
          <w:rFonts w:cstheme="minorHAnsi"/>
          <w:bCs/>
          <w:sz w:val="24"/>
          <w:szCs w:val="24"/>
        </w:rPr>
      </w:pPr>
    </w:p>
    <w:p w14:paraId="0DB42023" w14:textId="77777777" w:rsidR="006433B1" w:rsidRPr="00B75467" w:rsidRDefault="006433B1" w:rsidP="006433B1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In the Toronto, Ontario or Canadian context, who would be the ideal non-specialist provider for women during the perinatal phase? [Probe: Anyone else?]</w:t>
      </w:r>
    </w:p>
    <w:p w14:paraId="52418DB2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be the best way to recruit these individuals?</w:t>
      </w:r>
    </w:p>
    <w:p w14:paraId="37E5BB3C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you say are the most important characteristics for this person? [top 5]</w:t>
      </w:r>
    </w:p>
    <w:p w14:paraId="034CB0E9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may be some barriers to consider?</w:t>
      </w:r>
    </w:p>
    <w:p w14:paraId="302B9264" w14:textId="77777777" w:rsidR="006433B1" w:rsidRPr="00B75467" w:rsidRDefault="006433B1" w:rsidP="006433B1">
      <w:pPr>
        <w:pStyle w:val="ListParagraph"/>
        <w:widowControl w:val="0"/>
        <w:numPr>
          <w:ilvl w:val="2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Turnover can be an issue.  How could we sustain the involvement of these </w:t>
      </w:r>
      <w:r w:rsidRPr="00B75467">
        <w:rPr>
          <w:rFonts w:cstheme="minorHAnsi"/>
          <w:bCs/>
          <w:sz w:val="24"/>
          <w:szCs w:val="24"/>
        </w:rPr>
        <w:lastRenderedPageBreak/>
        <w:t>individuals once they are trained in psychological treatments?</w:t>
      </w:r>
    </w:p>
    <w:p w14:paraId="129BE591" w14:textId="77777777" w:rsidR="006433B1" w:rsidRPr="00B75467" w:rsidRDefault="006433B1" w:rsidP="006433B1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01C2B0FD" w14:textId="77777777" w:rsidR="006433B1" w:rsidRPr="00B75467" w:rsidRDefault="006433B1" w:rsidP="006433B1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In the Toronto, Ontario or Canadian context, who is the ideal supervisor for these non-specialist providers? [probe: what about an expert like a psychologist or psychiatrist?]</w:t>
      </w:r>
    </w:p>
    <w:p w14:paraId="250C8E10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is the best way to recruit these individuals?</w:t>
      </w:r>
    </w:p>
    <w:p w14:paraId="6DB2BF79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help facilitate supervision?</w:t>
      </w:r>
    </w:p>
    <w:p w14:paraId="7D68769F" w14:textId="77777777" w:rsidR="006433B1" w:rsidRPr="00B75467" w:rsidRDefault="006433B1" w:rsidP="006433B1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2B9BA0BB" w14:textId="77777777" w:rsidR="006433B1" w:rsidRPr="00B75467" w:rsidRDefault="006433B1" w:rsidP="006433B1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Do you think that these non-specialists could eventually be trained to conduct peer supervision (i.e., supervision among non-specialists)?</w:t>
      </w:r>
    </w:p>
    <w:p w14:paraId="0C72003A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are some challenges that we should consider?</w:t>
      </w:r>
    </w:p>
    <w:p w14:paraId="0C7F5FD4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help facilitate peer-led supervision?</w:t>
      </w:r>
    </w:p>
    <w:p w14:paraId="0D8C08AF" w14:textId="77777777" w:rsidR="006433B1" w:rsidRPr="00B75467" w:rsidRDefault="006433B1" w:rsidP="006433B1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3AD3D590" w14:textId="77777777" w:rsidR="006433B1" w:rsidRPr="00B75467" w:rsidRDefault="006433B1" w:rsidP="006433B1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Do you think NSPs can be trained using a digital training platform?</w:t>
      </w:r>
    </w:p>
    <w:p w14:paraId="6BB4B8BF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are some challenges that we should consider?</w:t>
      </w:r>
    </w:p>
    <w:p w14:paraId="0F206383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help facilitate the use of a digital training platform?</w:t>
      </w:r>
    </w:p>
    <w:p w14:paraId="68965042" w14:textId="77777777" w:rsidR="006433B1" w:rsidRPr="00B75467" w:rsidRDefault="006433B1" w:rsidP="006433B1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6991F29A" w14:textId="77777777" w:rsidR="006433B1" w:rsidRPr="00B75467" w:rsidRDefault="006433B1" w:rsidP="006433B1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bCs/>
          <w:sz w:val="24"/>
          <w:szCs w:val="24"/>
        </w:rPr>
      </w:pPr>
      <w:r w:rsidRPr="00B75467">
        <w:rPr>
          <w:bCs/>
          <w:sz w:val="24"/>
          <w:szCs w:val="24"/>
        </w:rPr>
        <w:t>If non-specialists are as effective as specialists in delivering brief psychological treatments, what implications do you think that would have for mental health policy?</w:t>
      </w:r>
      <w:r w:rsidRPr="00B75467">
        <w:rPr>
          <w:bCs/>
          <w:sz w:val="24"/>
          <w:szCs w:val="24"/>
        </w:rPr>
        <w:br/>
      </w:r>
    </w:p>
    <w:p w14:paraId="1F14FD1A" w14:textId="77777777" w:rsidR="006433B1" w:rsidRPr="00B75467" w:rsidRDefault="006433B1" w:rsidP="006433B1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And if successful, non-specialists offer a scalable solution to improving access to psychological treatments.</w:t>
      </w:r>
    </w:p>
    <w:p w14:paraId="033E8B4B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>What would be the best way to integrate this resource into existing health services?</w:t>
      </w:r>
    </w:p>
    <w:p w14:paraId="11725C3E" w14:textId="77777777" w:rsidR="006433B1" w:rsidRPr="00B75467" w:rsidRDefault="006433B1" w:rsidP="006433B1">
      <w:pPr>
        <w:pStyle w:val="ListParagraph"/>
        <w:widowControl w:val="0"/>
        <w:numPr>
          <w:ilvl w:val="2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B75467">
        <w:rPr>
          <w:rFonts w:cstheme="minorHAnsi"/>
          <w:bCs/>
          <w:sz w:val="24"/>
          <w:szCs w:val="24"/>
        </w:rPr>
        <w:t xml:space="preserve">Probe: How could the organizational context or provider enhance uptake?  </w:t>
      </w:r>
    </w:p>
    <w:p w14:paraId="6B497F81" w14:textId="77777777" w:rsidR="006433B1" w:rsidRPr="00B75467" w:rsidRDefault="006433B1" w:rsidP="006433B1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bCs/>
        </w:rPr>
      </w:pPr>
      <w:r w:rsidRPr="00B75467">
        <w:rPr>
          <w:rFonts w:cstheme="minorHAnsi"/>
          <w:bCs/>
          <w:sz w:val="24"/>
          <w:szCs w:val="24"/>
        </w:rPr>
        <w:t>What are some challenges that would need to be considered?</w:t>
      </w:r>
    </w:p>
    <w:p w14:paraId="41DA4F88" w14:textId="77777777" w:rsidR="006433B1" w:rsidRPr="0077573F" w:rsidRDefault="006433B1" w:rsidP="006433B1">
      <w:pPr>
        <w:pStyle w:val="Header"/>
        <w:rPr>
          <w:b/>
        </w:rPr>
      </w:pPr>
    </w:p>
    <w:p w14:paraId="31D37B68" w14:textId="77777777" w:rsidR="006433B1" w:rsidRDefault="006433B1" w:rsidP="006433B1">
      <w:pPr>
        <w:widowControl w:val="0"/>
        <w:autoSpaceDE w:val="0"/>
        <w:autoSpaceDN w:val="0"/>
        <w:adjustRightInd w:val="0"/>
        <w:spacing w:after="0" w:line="240" w:lineRule="auto"/>
      </w:pPr>
    </w:p>
    <w:sectPr w:rsidR="006433B1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CBECD" w14:textId="77777777" w:rsidR="00B31A3B" w:rsidRDefault="00B31A3B" w:rsidP="00FB7C32">
      <w:pPr>
        <w:spacing w:after="0" w:line="240" w:lineRule="auto"/>
      </w:pPr>
      <w:r>
        <w:separator/>
      </w:r>
    </w:p>
  </w:endnote>
  <w:endnote w:type="continuationSeparator" w:id="0">
    <w:p w14:paraId="642DFA43" w14:textId="77777777" w:rsidR="00B31A3B" w:rsidRDefault="00B31A3B" w:rsidP="00FB7C32">
      <w:pPr>
        <w:spacing w:after="0" w:line="240" w:lineRule="auto"/>
      </w:pPr>
      <w:r>
        <w:continuationSeparator/>
      </w:r>
    </w:p>
  </w:endnote>
  <w:endnote w:type="continuationNotice" w:id="1">
    <w:p w14:paraId="791B668B" w14:textId="77777777" w:rsidR="00B31A3B" w:rsidRDefault="00B31A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92319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71690A" w14:textId="2C759AAA" w:rsidR="00E42270" w:rsidRDefault="00E422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69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55CB29" w14:textId="77777777" w:rsidR="00E42270" w:rsidRDefault="00E42270" w:rsidP="00E4227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40B34" w14:textId="77777777" w:rsidR="00B31A3B" w:rsidRDefault="00B31A3B" w:rsidP="00FB7C32">
      <w:pPr>
        <w:spacing w:after="0" w:line="240" w:lineRule="auto"/>
      </w:pPr>
      <w:r>
        <w:separator/>
      </w:r>
    </w:p>
  </w:footnote>
  <w:footnote w:type="continuationSeparator" w:id="0">
    <w:p w14:paraId="7AD1057F" w14:textId="77777777" w:rsidR="00B31A3B" w:rsidRDefault="00B31A3B" w:rsidP="00FB7C32">
      <w:pPr>
        <w:spacing w:after="0" w:line="240" w:lineRule="auto"/>
      </w:pPr>
      <w:r>
        <w:continuationSeparator/>
      </w:r>
    </w:p>
  </w:footnote>
  <w:footnote w:type="continuationNotice" w:id="1">
    <w:p w14:paraId="31364ADE" w14:textId="77777777" w:rsidR="00B31A3B" w:rsidRDefault="00B31A3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4E117F" w14:textId="54DBD5DB" w:rsidR="006433B1" w:rsidRDefault="006433B1" w:rsidP="006433B1">
    <w:pPr>
      <w:pStyle w:val="Header"/>
      <w:jc w:val="right"/>
    </w:pPr>
    <w:r>
      <w:t>Interview Guides</w:t>
    </w:r>
  </w:p>
  <w:p w14:paraId="10A80B47" w14:textId="2FE2FBA8" w:rsidR="006433B1" w:rsidRDefault="006433B1" w:rsidP="006433B1">
    <w:pPr>
      <w:pStyle w:val="Header"/>
      <w:jc w:val="right"/>
    </w:pPr>
    <w:r>
      <w:t>Appendix 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016C49"/>
    <w:multiLevelType w:val="hybridMultilevel"/>
    <w:tmpl w:val="84182586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F83277"/>
    <w:multiLevelType w:val="hybridMultilevel"/>
    <w:tmpl w:val="D792BDF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FD7D59"/>
    <w:multiLevelType w:val="hybridMultilevel"/>
    <w:tmpl w:val="06CAC73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140A1"/>
    <w:multiLevelType w:val="hybridMultilevel"/>
    <w:tmpl w:val="0B088E90"/>
    <w:lvl w:ilvl="0" w:tplc="C0B8CBF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411DAB"/>
    <w:multiLevelType w:val="hybridMultilevel"/>
    <w:tmpl w:val="D792BDF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5035711"/>
    <w:multiLevelType w:val="hybridMultilevel"/>
    <w:tmpl w:val="4E4420F6"/>
    <w:lvl w:ilvl="0" w:tplc="AB4633FA">
      <w:numFmt w:val="bullet"/>
      <w:lvlText w:val="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9FA"/>
    <w:rsid w:val="0000424C"/>
    <w:rsid w:val="00006988"/>
    <w:rsid w:val="00041554"/>
    <w:rsid w:val="000B35EA"/>
    <w:rsid w:val="000D4C26"/>
    <w:rsid w:val="00126D45"/>
    <w:rsid w:val="001409B6"/>
    <w:rsid w:val="001871F6"/>
    <w:rsid w:val="00195408"/>
    <w:rsid w:val="001A2198"/>
    <w:rsid w:val="001B0F9F"/>
    <w:rsid w:val="001D3771"/>
    <w:rsid w:val="001D475D"/>
    <w:rsid w:val="00235B39"/>
    <w:rsid w:val="00253C29"/>
    <w:rsid w:val="002A39E6"/>
    <w:rsid w:val="002B6776"/>
    <w:rsid w:val="00300CE3"/>
    <w:rsid w:val="00315373"/>
    <w:rsid w:val="003170E0"/>
    <w:rsid w:val="00382C2A"/>
    <w:rsid w:val="00392E3C"/>
    <w:rsid w:val="003B11B1"/>
    <w:rsid w:val="003F6540"/>
    <w:rsid w:val="004070CE"/>
    <w:rsid w:val="0041530A"/>
    <w:rsid w:val="004E3748"/>
    <w:rsid w:val="005F409A"/>
    <w:rsid w:val="00641C5A"/>
    <w:rsid w:val="006433B1"/>
    <w:rsid w:val="00673D92"/>
    <w:rsid w:val="006740AA"/>
    <w:rsid w:val="006763B9"/>
    <w:rsid w:val="006A59A9"/>
    <w:rsid w:val="007021BE"/>
    <w:rsid w:val="00714AD7"/>
    <w:rsid w:val="00750FED"/>
    <w:rsid w:val="00753341"/>
    <w:rsid w:val="007546D0"/>
    <w:rsid w:val="0077286E"/>
    <w:rsid w:val="0077573F"/>
    <w:rsid w:val="00777D1C"/>
    <w:rsid w:val="007A7CC2"/>
    <w:rsid w:val="008457A5"/>
    <w:rsid w:val="008629F5"/>
    <w:rsid w:val="008767CE"/>
    <w:rsid w:val="008A64B5"/>
    <w:rsid w:val="008A7489"/>
    <w:rsid w:val="008C6482"/>
    <w:rsid w:val="009C0111"/>
    <w:rsid w:val="009D5F5B"/>
    <w:rsid w:val="009E4111"/>
    <w:rsid w:val="009E59FA"/>
    <w:rsid w:val="00A35B35"/>
    <w:rsid w:val="00A91C43"/>
    <w:rsid w:val="00AD785F"/>
    <w:rsid w:val="00B31A3B"/>
    <w:rsid w:val="00B53D93"/>
    <w:rsid w:val="00B724A1"/>
    <w:rsid w:val="00B75467"/>
    <w:rsid w:val="00C05BEA"/>
    <w:rsid w:val="00C26B6D"/>
    <w:rsid w:val="00C35274"/>
    <w:rsid w:val="00C45C5E"/>
    <w:rsid w:val="00C652F3"/>
    <w:rsid w:val="00CD7CF5"/>
    <w:rsid w:val="00D069B3"/>
    <w:rsid w:val="00D90302"/>
    <w:rsid w:val="00D93DEF"/>
    <w:rsid w:val="00DB2DB3"/>
    <w:rsid w:val="00DB74DF"/>
    <w:rsid w:val="00E42270"/>
    <w:rsid w:val="00E579E2"/>
    <w:rsid w:val="00E82F1F"/>
    <w:rsid w:val="00F020F4"/>
    <w:rsid w:val="00F3318E"/>
    <w:rsid w:val="00F35CE4"/>
    <w:rsid w:val="00F760D5"/>
    <w:rsid w:val="00F77C70"/>
    <w:rsid w:val="00F81A47"/>
    <w:rsid w:val="00FB7C32"/>
    <w:rsid w:val="00FF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9728D"/>
  <w15:docId w15:val="{CA73731A-01E7-4CA9-8DE9-6E990956A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5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7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C32"/>
  </w:style>
  <w:style w:type="paragraph" w:styleId="Footer">
    <w:name w:val="footer"/>
    <w:basedOn w:val="Normal"/>
    <w:link w:val="FooterChar"/>
    <w:uiPriority w:val="99"/>
    <w:unhideWhenUsed/>
    <w:rsid w:val="00FB7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C32"/>
  </w:style>
  <w:style w:type="character" w:styleId="CommentReference">
    <w:name w:val="annotation reference"/>
    <w:basedOn w:val="DefaultParagraphFont"/>
    <w:uiPriority w:val="99"/>
    <w:semiHidden/>
    <w:unhideWhenUsed/>
    <w:rsid w:val="00E42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2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2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4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Singla</dc:creator>
  <cp:lastModifiedBy>Daisy Singla</cp:lastModifiedBy>
  <cp:revision>5</cp:revision>
  <dcterms:created xsi:type="dcterms:W3CDTF">2020-06-30T13:32:00Z</dcterms:created>
  <dcterms:modified xsi:type="dcterms:W3CDTF">2020-06-30T21:27:00Z</dcterms:modified>
</cp:coreProperties>
</file>